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0165E" w14:textId="77777777" w:rsidR="000E24FA" w:rsidRDefault="000E24FA" w:rsidP="005E4EA9">
      <w:pPr>
        <w:pStyle w:val="References"/>
        <w:ind w:left="0" w:firstLine="0"/>
      </w:pPr>
    </w:p>
    <w:p w14:paraId="2ED6FABA" w14:textId="585A3D5B" w:rsidR="000E24FA" w:rsidRDefault="000E24FA" w:rsidP="005E4EA9">
      <w:pPr>
        <w:pStyle w:val="References"/>
        <w:ind w:left="0" w:firstLine="0"/>
      </w:pPr>
      <w:r>
        <w:t xml:space="preserve">Supplementary </w:t>
      </w:r>
      <w:r w:rsidR="006F7318">
        <w:t xml:space="preserve">File </w:t>
      </w:r>
      <w:r w:rsidR="00E27394">
        <w:t>2</w:t>
      </w:r>
    </w:p>
    <w:p w14:paraId="085D7EAD" w14:textId="1611E372" w:rsidR="000E24FA" w:rsidRDefault="000E24FA" w:rsidP="000E24FA">
      <w:pPr>
        <w:pStyle w:val="Legend"/>
        <w:tabs>
          <w:tab w:val="left" w:pos="5400"/>
        </w:tabs>
        <w:spacing w:line="240" w:lineRule="auto"/>
      </w:pPr>
      <w:r>
        <w:rPr>
          <w:b/>
          <w:bCs/>
        </w:rPr>
        <w:t>Supplementary t</w:t>
      </w:r>
      <w:r w:rsidRPr="00ED5AC5">
        <w:rPr>
          <w:b/>
          <w:bCs/>
        </w:rPr>
        <w:t xml:space="preserve">able </w:t>
      </w:r>
      <w:r>
        <w:t>Response rate in study variables</w:t>
      </w:r>
      <w:r w:rsidR="00F14CD0">
        <w:t xml:space="preserve"> </w:t>
      </w:r>
      <w:r w:rsidR="00BF65EF">
        <w:t xml:space="preserve">of the </w:t>
      </w:r>
      <w:r w:rsidR="00F14CD0">
        <w:t>total sample</w:t>
      </w:r>
      <w:r w:rsidR="00BF65EF">
        <w:t xml:space="preserve"> N=</w:t>
      </w:r>
      <w:r w:rsidR="00F14CD0">
        <w:t>63,113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815"/>
        <w:gridCol w:w="1276"/>
        <w:gridCol w:w="1835"/>
      </w:tblGrid>
      <w:tr w:rsidR="000E24FA" w14:paraId="2A9B59B1" w14:textId="77777777" w:rsidTr="00FE1CE9">
        <w:tc>
          <w:tcPr>
            <w:tcW w:w="4815" w:type="dxa"/>
            <w:tcBorders>
              <w:left w:val="nil"/>
              <w:bottom w:val="single" w:sz="4" w:space="0" w:color="auto"/>
              <w:right w:val="nil"/>
            </w:tcBorders>
          </w:tcPr>
          <w:p w14:paraId="05D162CE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CC835E7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N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14:paraId="37C8BA2E" w14:textId="77777777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Response rate %</w:t>
            </w:r>
          </w:p>
        </w:tc>
      </w:tr>
      <w:tr w:rsidR="000E24FA" w14:paraId="1F506FD5" w14:textId="77777777" w:rsidTr="00FE1CE9">
        <w:tc>
          <w:tcPr>
            <w:tcW w:w="4815" w:type="dxa"/>
            <w:tcBorders>
              <w:left w:val="nil"/>
              <w:bottom w:val="nil"/>
              <w:right w:val="nil"/>
            </w:tcBorders>
          </w:tcPr>
          <w:p w14:paraId="5971B945" w14:textId="397FA54C" w:rsidR="001B4624" w:rsidRDefault="001B4624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Sex</w:t>
            </w:r>
          </w:p>
          <w:p w14:paraId="082C2D27" w14:textId="10C9AF3F" w:rsidR="001B4624" w:rsidRDefault="00F426CD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School level</w:t>
            </w:r>
          </w:p>
          <w:p w14:paraId="62C308AB" w14:textId="59F4958C" w:rsidR="00F426CD" w:rsidRDefault="00F426CD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Grade level</w:t>
            </w:r>
          </w:p>
          <w:p w14:paraId="5C74A8DC" w14:textId="20562E4E" w:rsidR="00F426CD" w:rsidRDefault="00F426CD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 xml:space="preserve">County </w:t>
            </w:r>
          </w:p>
          <w:p w14:paraId="2E09140C" w14:textId="0B93651A" w:rsidR="00F426CD" w:rsidRDefault="00F426CD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SES</w:t>
            </w:r>
          </w:p>
          <w:p w14:paraId="24CCB31E" w14:textId="7AB3A945" w:rsidR="000E24FA" w:rsidRDefault="000E24FA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Sleep durat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A2B0C0" w14:textId="77777777" w:rsidR="000E24FA" w:rsidRDefault="00BF65EF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1566</w:t>
            </w:r>
          </w:p>
          <w:p w14:paraId="70607E9E" w14:textId="77777777" w:rsidR="00BF65EF" w:rsidRDefault="005E7239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3113</w:t>
            </w:r>
          </w:p>
          <w:p w14:paraId="7A7D6A35" w14:textId="77777777" w:rsidR="005E7239" w:rsidRDefault="00707982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2169</w:t>
            </w:r>
          </w:p>
          <w:p w14:paraId="50D78219" w14:textId="77777777" w:rsidR="004A78EC" w:rsidRDefault="004A78EC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3113</w:t>
            </w:r>
          </w:p>
          <w:p w14:paraId="097355D5" w14:textId="77777777" w:rsidR="004A78EC" w:rsidRDefault="004A78EC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2902</w:t>
            </w:r>
          </w:p>
          <w:p w14:paraId="5C005B3E" w14:textId="392F4501" w:rsidR="003D3F2E" w:rsidRDefault="003D3F2E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1766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50EB675D" w14:textId="390FE059" w:rsidR="000E24FA" w:rsidRDefault="00F131B1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7.5</w:t>
            </w:r>
            <w:r w:rsidR="006F7318">
              <w:t>%</w:t>
            </w:r>
          </w:p>
          <w:p w14:paraId="3166F24E" w14:textId="311E8AED" w:rsidR="00F131B1" w:rsidRDefault="00F131B1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100</w:t>
            </w:r>
            <w:r w:rsidR="006F7318">
              <w:t>%</w:t>
            </w:r>
          </w:p>
          <w:p w14:paraId="70BF2666" w14:textId="7BC482B5" w:rsidR="00F131B1" w:rsidRDefault="00F131B1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8.5</w:t>
            </w:r>
            <w:r w:rsidR="006F7318">
              <w:t>%</w:t>
            </w:r>
          </w:p>
          <w:p w14:paraId="738273F1" w14:textId="3CD74713" w:rsidR="00F131B1" w:rsidRDefault="00F131B1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100</w:t>
            </w:r>
            <w:r w:rsidR="006F7318">
              <w:t>%</w:t>
            </w:r>
          </w:p>
          <w:p w14:paraId="3A8CB969" w14:textId="29CE7E58" w:rsidR="00F131B1" w:rsidRDefault="00F131B1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9.7</w:t>
            </w:r>
            <w:r w:rsidR="006F7318">
              <w:t>%</w:t>
            </w:r>
          </w:p>
          <w:p w14:paraId="14B92F18" w14:textId="71D1B2A8" w:rsidR="00F131B1" w:rsidRDefault="00F131B1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7.9</w:t>
            </w:r>
            <w:r w:rsidR="006F7318">
              <w:t>%</w:t>
            </w:r>
          </w:p>
        </w:tc>
      </w:tr>
      <w:tr w:rsidR="000E24FA" w14:paraId="75FCC84E" w14:textId="77777777" w:rsidTr="00FE1CE9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4D5E9D62" w14:textId="77777777" w:rsidR="000E24FA" w:rsidRDefault="00844387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Had sleep problems</w:t>
            </w:r>
          </w:p>
          <w:p w14:paraId="49A64831" w14:textId="3D7F8C45" w:rsidR="00844387" w:rsidRDefault="00844387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Being tired in school or in leisure activities</w:t>
            </w:r>
          </w:p>
          <w:p w14:paraId="492929E1" w14:textId="77777777" w:rsidR="00844387" w:rsidRDefault="00844387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PA</w:t>
            </w:r>
          </w:p>
          <w:p w14:paraId="4F5DC69E" w14:textId="77777777" w:rsidR="00844387" w:rsidRDefault="00844387" w:rsidP="00FE1CE9">
            <w:pPr>
              <w:pStyle w:val="Legend"/>
              <w:tabs>
                <w:tab w:val="left" w:pos="5400"/>
              </w:tabs>
              <w:spacing w:line="240" w:lineRule="auto"/>
            </w:pPr>
          </w:p>
          <w:p w14:paraId="6BDEF620" w14:textId="413B05F2" w:rsidR="00844387" w:rsidRDefault="00844387" w:rsidP="00FE1CE9">
            <w:pPr>
              <w:pStyle w:val="Legend"/>
              <w:tabs>
                <w:tab w:val="left" w:pos="5400"/>
              </w:tabs>
              <w:spacing w:line="24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6DDE7" w14:textId="77777777" w:rsidR="000E24FA" w:rsidRDefault="00EE7DA1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0312</w:t>
            </w:r>
          </w:p>
          <w:p w14:paraId="7E55A48A" w14:textId="77777777" w:rsidR="00EE7DA1" w:rsidRDefault="00692B04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0544</w:t>
            </w:r>
          </w:p>
          <w:p w14:paraId="639508DB" w14:textId="2E6C8DAC" w:rsidR="00692B04" w:rsidRDefault="00A771E6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6077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E22B5D3" w14:textId="14BFDC2F" w:rsidR="000E24FA" w:rsidRDefault="000F0FA3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5.6</w:t>
            </w:r>
            <w:r w:rsidR="006F7318">
              <w:t>%</w:t>
            </w:r>
          </w:p>
          <w:p w14:paraId="2A9DE1D8" w14:textId="1F6EA203" w:rsidR="000F0FA3" w:rsidRDefault="000F0FA3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5.9</w:t>
            </w:r>
            <w:r w:rsidR="006F7318">
              <w:t>%</w:t>
            </w:r>
          </w:p>
          <w:p w14:paraId="6BFF37E3" w14:textId="724A03A3" w:rsidR="000F0FA3" w:rsidRDefault="006F7318" w:rsidP="00FE1CE9">
            <w:pPr>
              <w:pStyle w:val="Legend"/>
              <w:tabs>
                <w:tab w:val="left" w:pos="5400"/>
              </w:tabs>
              <w:spacing w:line="240" w:lineRule="auto"/>
            </w:pPr>
            <w:r>
              <w:t>96.3%</w:t>
            </w:r>
          </w:p>
          <w:p w14:paraId="6781B4AA" w14:textId="10A841D6" w:rsidR="006F7318" w:rsidRDefault="006F7318" w:rsidP="00FE1CE9">
            <w:pPr>
              <w:pStyle w:val="Legend"/>
              <w:tabs>
                <w:tab w:val="left" w:pos="5400"/>
              </w:tabs>
              <w:spacing w:line="240" w:lineRule="auto"/>
            </w:pPr>
          </w:p>
        </w:tc>
      </w:tr>
    </w:tbl>
    <w:p w14:paraId="5282F422" w14:textId="77777777" w:rsidR="00F426CD" w:rsidRDefault="00F426CD" w:rsidP="00A771E6"/>
    <w:sectPr w:rsidR="00F426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FA"/>
    <w:rsid w:val="00001EE7"/>
    <w:rsid w:val="00025A09"/>
    <w:rsid w:val="00041EBB"/>
    <w:rsid w:val="00064892"/>
    <w:rsid w:val="000D21E9"/>
    <w:rsid w:val="000E24FA"/>
    <w:rsid w:val="000F0FA3"/>
    <w:rsid w:val="000F7BE4"/>
    <w:rsid w:val="001B4624"/>
    <w:rsid w:val="001F32AB"/>
    <w:rsid w:val="00241F0D"/>
    <w:rsid w:val="002F1677"/>
    <w:rsid w:val="00371595"/>
    <w:rsid w:val="003D3F2E"/>
    <w:rsid w:val="004A78EC"/>
    <w:rsid w:val="005312EA"/>
    <w:rsid w:val="0056325D"/>
    <w:rsid w:val="0059775B"/>
    <w:rsid w:val="005B0DD3"/>
    <w:rsid w:val="005E4EA9"/>
    <w:rsid w:val="005E7239"/>
    <w:rsid w:val="00692B04"/>
    <w:rsid w:val="00694543"/>
    <w:rsid w:val="006F7318"/>
    <w:rsid w:val="00707982"/>
    <w:rsid w:val="00735528"/>
    <w:rsid w:val="00796CDA"/>
    <w:rsid w:val="00844387"/>
    <w:rsid w:val="008E099F"/>
    <w:rsid w:val="008E42E5"/>
    <w:rsid w:val="009A0B7D"/>
    <w:rsid w:val="00A00A21"/>
    <w:rsid w:val="00A771E6"/>
    <w:rsid w:val="00B2349E"/>
    <w:rsid w:val="00B33499"/>
    <w:rsid w:val="00B42FB7"/>
    <w:rsid w:val="00B87492"/>
    <w:rsid w:val="00BF65EF"/>
    <w:rsid w:val="00D647AF"/>
    <w:rsid w:val="00E12059"/>
    <w:rsid w:val="00E27394"/>
    <w:rsid w:val="00E52A91"/>
    <w:rsid w:val="00ED2AD1"/>
    <w:rsid w:val="00EE19B9"/>
    <w:rsid w:val="00EE7DA1"/>
    <w:rsid w:val="00F131B1"/>
    <w:rsid w:val="00F14CD0"/>
    <w:rsid w:val="00F426CD"/>
    <w:rsid w:val="00F95DB2"/>
    <w:rsid w:val="00FB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818C4E"/>
  <w15:chartTrackingRefBased/>
  <w15:docId w15:val="{8E3910FE-8067-4541-B77F-66A71680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4FA"/>
    <w:pPr>
      <w:kinsoku w:val="0"/>
      <w:overflowPunct w:val="0"/>
      <w:autoSpaceDE w:val="0"/>
      <w:autoSpaceDN w:val="0"/>
      <w:adjustRightInd w:val="0"/>
      <w:snapToGrid w:val="0"/>
      <w:spacing w:line="480" w:lineRule="auto"/>
    </w:pPr>
    <w:rPr>
      <w:rFonts w:ascii="Times New Roman" w:hAnsi="Times New Roman" w:cs="Times New Roman"/>
      <w:snapToGrid w:val="0"/>
      <w:kern w:val="0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unhideWhenUsed/>
    <w:rsid w:val="000E24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link w:val="LegendChar"/>
    <w:qFormat/>
    <w:rsid w:val="000E24FA"/>
    <w:rPr>
      <w:rFonts w:ascii="Arial" w:hAnsi="Arial" w:cs="Arial"/>
      <w:sz w:val="21"/>
      <w:szCs w:val="21"/>
    </w:rPr>
  </w:style>
  <w:style w:type="character" w:customStyle="1" w:styleId="LegendChar">
    <w:name w:val="Legend Char"/>
    <w:basedOn w:val="Standardskriftforavsnitt"/>
    <w:link w:val="Legend"/>
    <w:rsid w:val="000E24FA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  <w:style w:type="paragraph" w:customStyle="1" w:styleId="References">
    <w:name w:val="References"/>
    <w:basedOn w:val="Normal"/>
    <w:link w:val="ReferencesChar"/>
    <w:qFormat/>
    <w:rsid w:val="000E24FA"/>
    <w:pPr>
      <w:ind w:left="567" w:hanging="567"/>
    </w:pPr>
    <w:rPr>
      <w:rFonts w:ascii="Arial" w:hAnsi="Arial" w:cs="Arial"/>
      <w:sz w:val="21"/>
      <w:szCs w:val="21"/>
    </w:rPr>
  </w:style>
  <w:style w:type="character" w:customStyle="1" w:styleId="ReferencesChar">
    <w:name w:val="References Char"/>
    <w:basedOn w:val="Standardskriftforavsnitt"/>
    <w:link w:val="References"/>
    <w:rsid w:val="000E24FA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1</TotalTime>
  <Pages>1</Pages>
  <Words>58</Words>
  <Characters>311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rasaas</dc:creator>
  <cp:keywords/>
  <dc:description/>
  <cp:lastModifiedBy>Erik Grasaas</cp:lastModifiedBy>
  <cp:revision>5</cp:revision>
  <dcterms:created xsi:type="dcterms:W3CDTF">2024-09-09T07:44:00Z</dcterms:created>
  <dcterms:modified xsi:type="dcterms:W3CDTF">2024-09-09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11-02T08:03:09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28065ea4-d09b-46ad-9e65-c18eae93c3a8</vt:lpwstr>
  </property>
  <property fmtid="{D5CDD505-2E9C-101B-9397-08002B2CF9AE}" pid="8" name="MSIP_Label_b4114459-e220-4ae9-b339-4ebe6008cdd4_ContentBits">
    <vt:lpwstr>0</vt:lpwstr>
  </property>
</Properties>
</file>